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B56" w:rsidRDefault="00E81B56" w:rsidP="00E81B56">
      <w:pPr>
        <w:rPr>
          <w:rFonts w:ascii="Calibri" w:hAnsi="Calibri"/>
          <w:b/>
        </w:rPr>
      </w:pPr>
      <w:r>
        <w:rPr>
          <w:rFonts w:ascii="Calibri" w:hAnsi="Calibri"/>
          <w:b/>
          <w:u w:val="single"/>
        </w:rPr>
        <w:t>Supplemental Table 3</w:t>
      </w:r>
      <w:r w:rsidRPr="00E5103C">
        <w:rPr>
          <w:rFonts w:ascii="Calibri" w:hAnsi="Calibri"/>
          <w:b/>
          <w:u w:val="single"/>
        </w:rPr>
        <w:t>:</w:t>
      </w:r>
      <w:r w:rsidRPr="00E5103C">
        <w:rPr>
          <w:rFonts w:ascii="Calibri" w:hAnsi="Calibri"/>
          <w:b/>
        </w:rPr>
        <w:t xml:space="preserve"> </w:t>
      </w:r>
    </w:p>
    <w:p w:rsidR="00E81B56" w:rsidRPr="00E5103C" w:rsidRDefault="00E81B56" w:rsidP="00E81B56">
      <w:pPr>
        <w:rPr>
          <w:rFonts w:asciiTheme="majorHAnsi" w:hAnsiTheme="majorHAnsi"/>
          <w:b/>
        </w:rPr>
      </w:pPr>
      <w:r w:rsidRPr="00E5103C">
        <w:rPr>
          <w:rFonts w:ascii="Calibri" w:hAnsi="Calibri"/>
          <w:b/>
        </w:rPr>
        <w:t xml:space="preserve">VISUAL SUMMARY OF STANDARD OPERATING PROCEDURES FOR THE COLLECTION, PROCESSING, AND STORAGE OF </w:t>
      </w:r>
      <w:r>
        <w:rPr>
          <w:rFonts w:asciiTheme="majorHAnsi" w:hAnsiTheme="majorHAnsi"/>
          <w:b/>
        </w:rPr>
        <w:t>SALIVA SPECIMEN</w:t>
      </w:r>
    </w:p>
    <w:p w:rsidR="00E81B56" w:rsidRPr="0059768C" w:rsidRDefault="00E81B56" w:rsidP="00E81B56">
      <w:pPr>
        <w:tabs>
          <w:tab w:val="left" w:pos="3974"/>
        </w:tabs>
        <w:rPr>
          <w:rFonts w:asciiTheme="majorHAnsi" w:hAnsiTheme="majorHAnsi"/>
          <w:sz w:val="22"/>
          <w:szCs w:val="22"/>
        </w:rPr>
      </w:pPr>
    </w:p>
    <w:tbl>
      <w:tblPr>
        <w:tblW w:w="10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13"/>
        <w:gridCol w:w="4361"/>
        <w:gridCol w:w="4922"/>
      </w:tblGrid>
      <w:tr w:rsidR="00E81B56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395" w:type="dxa"/>
            <w:shd w:val="clear" w:color="auto" w:fill="auto"/>
          </w:tcPr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andard Collection</w:t>
            </w:r>
          </w:p>
        </w:tc>
        <w:tc>
          <w:tcPr>
            <w:tcW w:w="4959" w:type="dxa"/>
            <w:shd w:val="clear" w:color="auto" w:fill="auto"/>
          </w:tcPr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Required minimum</w:t>
            </w:r>
          </w:p>
        </w:tc>
      </w:tr>
      <w:tr w:rsidR="00E81B56" w:rsidRPr="0059768C" w:rsidTr="00416823">
        <w:trPr>
          <w:trHeight w:val="1683"/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ind w:left="1416" w:hanging="1410"/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E81B56" w:rsidRPr="0059768C" w:rsidRDefault="00E81B56" w:rsidP="00416823">
            <w:pPr>
              <w:tabs>
                <w:tab w:val="left" w:pos="1440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ollection</w:t>
            </w:r>
          </w:p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395" w:type="dxa"/>
            <w:shd w:val="clear" w:color="auto" w:fill="auto"/>
          </w:tcPr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Fasting ≥6 hours.</w:t>
            </w:r>
          </w:p>
          <w:p w:rsidR="00E81B56" w:rsidRPr="00EB408D" w:rsidRDefault="00E81B56" w:rsidP="00416823">
            <w:pPr>
              <w:tabs>
                <w:tab w:val="left" w:pos="3974"/>
              </w:tabs>
              <w:ind w:left="255" w:hanging="181"/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EB408D" w:rsidRDefault="00E81B56" w:rsidP="00416823">
            <w:pPr>
              <w:tabs>
                <w:tab w:val="left" w:pos="3974"/>
              </w:tabs>
              <w:ind w:left="255" w:hanging="181"/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inse mouth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rooling NOT spitting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No salivary stimulants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2ml Saliva (avoid bubbles)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Label collection tubes with 2D barcode and human readable labels. </w:t>
            </w:r>
          </w:p>
        </w:tc>
        <w:tc>
          <w:tcPr>
            <w:tcW w:w="4959" w:type="dxa"/>
            <w:shd w:val="clear" w:color="auto" w:fill="auto"/>
          </w:tcPr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Brushing tooth/eating meal &gt;1 hours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cohol drink &gt;12 hours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Citric/sugary food &gt;20 minutes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inse mouth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Spitting/drooling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No salivary stimulants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1ml Saliva (avoid bubbles)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Label collection tubes with human readable labels. </w:t>
            </w:r>
          </w:p>
        </w:tc>
      </w:tr>
      <w:tr w:rsidR="00E81B56" w:rsidRPr="0059768C" w:rsidTr="00416823">
        <w:trPr>
          <w:trHeight w:val="808"/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pecimen</w:t>
            </w:r>
          </w:p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processing</w:t>
            </w:r>
          </w:p>
        </w:tc>
        <w:tc>
          <w:tcPr>
            <w:tcW w:w="4395" w:type="dxa"/>
            <w:shd w:val="clear" w:color="auto" w:fill="auto"/>
          </w:tcPr>
          <w:p w:rsidR="00E81B56" w:rsidRPr="00EB408D" w:rsidRDefault="00E81B56" w:rsidP="00E81B56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Temp: Within 1 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hr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>→ keep at RT.</w:t>
            </w:r>
          </w:p>
          <w:p w:rsidR="00E81B56" w:rsidRPr="00EB408D" w:rsidRDefault="00E81B56" w:rsidP="00416823">
            <w:pPr>
              <w:tabs>
                <w:tab w:val="left" w:pos="972"/>
                <w:tab w:val="left" w:pos="4392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          &gt;1hr→ keep on wet ice/refrigerator. </w:t>
            </w:r>
          </w:p>
          <w:p w:rsidR="00E81B56" w:rsidRPr="00EB408D" w:rsidRDefault="00E81B56" w:rsidP="00E81B56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Centrifuge: 2 min.* 1000g * 4°C</w:t>
            </w:r>
          </w:p>
        </w:tc>
        <w:tc>
          <w:tcPr>
            <w:tcW w:w="4959" w:type="dxa"/>
            <w:shd w:val="clear" w:color="auto" w:fill="auto"/>
          </w:tcPr>
          <w:p w:rsidR="00E81B56" w:rsidRPr="00EB408D" w:rsidRDefault="00E81B56" w:rsidP="00E81B56">
            <w:pPr>
              <w:numPr>
                <w:ilvl w:val="0"/>
                <w:numId w:val="2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Temp: Within 1 </w:t>
            </w: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hr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>→ keep at room temperature.</w:t>
            </w:r>
          </w:p>
          <w:p w:rsidR="00E81B56" w:rsidRPr="00EB408D" w:rsidRDefault="00E81B56" w:rsidP="00416823">
            <w:pPr>
              <w:tabs>
                <w:tab w:val="left" w:pos="972"/>
                <w:tab w:val="left" w:pos="4392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 xml:space="preserve">           &gt;1hr→ keep on wet ice/refrigerator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Centrifuge: 2 min.* 1000g * 4°C</w:t>
            </w:r>
          </w:p>
        </w:tc>
      </w:tr>
      <w:tr w:rsidR="00E81B56" w:rsidRPr="0059768C" w:rsidTr="00416823">
        <w:trPr>
          <w:trHeight w:val="1768"/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torage</w:t>
            </w:r>
          </w:p>
        </w:tc>
        <w:tc>
          <w:tcPr>
            <w:tcW w:w="4395" w:type="dxa"/>
            <w:shd w:val="clear" w:color="auto" w:fill="auto"/>
          </w:tcPr>
          <w:p w:rsidR="00E81B56" w:rsidRPr="00EB408D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>Within max. 4 hour in LN</w:t>
            </w:r>
            <w:r w:rsidRPr="00EB408D">
              <w:rPr>
                <w:rFonts w:asciiTheme="majorHAnsi" w:hAnsiTheme="majorHAnsi"/>
                <w:b/>
                <w:sz w:val="22"/>
                <w:szCs w:val="22"/>
                <w:vertAlign w:val="subscript"/>
              </w:rPr>
              <w:t>2</w:t>
            </w: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 xml:space="preserve"> freezer</w:t>
            </w:r>
          </w:p>
          <w:p w:rsidR="00E81B56" w:rsidRPr="00EB408D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nprocessed sample → store in LN</w:t>
            </w:r>
            <w:r w:rsidRPr="00EB408D">
              <w:rPr>
                <w:rFonts w:asciiTheme="majorHAnsi" w:hAnsiTheme="majorHAnsi"/>
                <w:sz w:val="22"/>
                <w:szCs w:val="22"/>
                <w:vertAlign w:val="subscript"/>
              </w:rPr>
              <w:t xml:space="preserve">2 </w:t>
            </w:r>
            <w:r w:rsidRPr="00EB408D">
              <w:rPr>
                <w:rFonts w:asciiTheme="majorHAnsi" w:hAnsiTheme="majorHAnsi"/>
                <w:sz w:val="22"/>
                <w:szCs w:val="22"/>
              </w:rPr>
              <w:t>freezer.</w:t>
            </w:r>
          </w:p>
          <w:p w:rsidR="00E81B56" w:rsidRPr="00EB408D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Gently aspirate the supernatant</w:t>
            </w:r>
          </w:p>
          <w:p w:rsidR="00E81B56" w:rsidRPr="00EB408D" w:rsidRDefault="00E81B56" w:rsidP="00E81B56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.</w:t>
            </w:r>
          </w:p>
          <w:p w:rsidR="00E81B56" w:rsidRPr="00EB408D" w:rsidRDefault="00E81B56" w:rsidP="00E81B56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proofErr w:type="spellStart"/>
            <w:r w:rsidRPr="00EB408D">
              <w:rPr>
                <w:rFonts w:asciiTheme="majorHAnsi" w:hAnsiTheme="majorHAnsi"/>
                <w:sz w:val="22"/>
                <w:szCs w:val="22"/>
              </w:rPr>
              <w:t>Aliquoting</w:t>
            </w:r>
            <w:proofErr w:type="spellEnd"/>
            <w:r w:rsidRPr="00EB408D">
              <w:rPr>
                <w:rFonts w:asciiTheme="majorHAnsi" w:hAnsiTheme="majorHAnsi"/>
                <w:sz w:val="22"/>
                <w:szCs w:val="22"/>
              </w:rPr>
              <w:t xml:space="preserve"> on wet ice in upright position.</w:t>
            </w:r>
          </w:p>
          <w:p w:rsidR="00E81B56" w:rsidRPr="00EB408D" w:rsidRDefault="00E81B56" w:rsidP="00416823">
            <w:pPr>
              <w:tabs>
                <w:tab w:val="left" w:pos="3974"/>
              </w:tabs>
              <w:ind w:left="255"/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EB408D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i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Saliva for RNA extraction:</w:t>
            </w:r>
          </w:p>
          <w:p w:rsidR="00E81B56" w:rsidRPr="00EB408D" w:rsidRDefault="00E81B56" w:rsidP="00E81B56">
            <w:pPr>
              <w:numPr>
                <w:ilvl w:val="0"/>
                <w:numId w:val="5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RNA-stabilised aliquots and proceed as described in the product manual.</w:t>
            </w:r>
          </w:p>
        </w:tc>
        <w:tc>
          <w:tcPr>
            <w:tcW w:w="4959" w:type="dxa"/>
            <w:shd w:val="clear" w:color="auto" w:fill="auto"/>
          </w:tcPr>
          <w:p w:rsidR="00E81B56" w:rsidRPr="00EB408D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B408D">
              <w:rPr>
                <w:rFonts w:asciiTheme="majorHAnsi" w:hAnsiTheme="majorHAnsi"/>
                <w:b/>
                <w:sz w:val="22"/>
                <w:szCs w:val="22"/>
              </w:rPr>
              <w:t>Stored at -80°C freezer.</w:t>
            </w:r>
          </w:p>
          <w:p w:rsidR="00E81B56" w:rsidRPr="00EB408D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nprocessed sample → store at -80°C freezer.</w:t>
            </w:r>
          </w:p>
          <w:p w:rsidR="00E81B56" w:rsidRPr="00EB408D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Gently aspirate the supernatant.</w:t>
            </w:r>
          </w:p>
          <w:p w:rsidR="00E81B56" w:rsidRPr="00EB408D" w:rsidRDefault="00E81B56" w:rsidP="00E81B56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screw-top gasket.</w:t>
            </w:r>
          </w:p>
          <w:p w:rsidR="00E81B56" w:rsidRPr="00EB408D" w:rsidRDefault="00E81B56" w:rsidP="00E81B56">
            <w:pPr>
              <w:numPr>
                <w:ilvl w:val="0"/>
                <w:numId w:val="1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Aliquot at room temperature in upright position.</w:t>
            </w:r>
          </w:p>
          <w:p w:rsidR="00E81B56" w:rsidRPr="00EB408D" w:rsidRDefault="00E81B56" w:rsidP="00416823">
            <w:pPr>
              <w:tabs>
                <w:tab w:val="left" w:pos="3974"/>
              </w:tabs>
              <w:ind w:left="74"/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EB408D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i/>
                <w:sz w:val="22"/>
                <w:szCs w:val="22"/>
              </w:rPr>
            </w:pPr>
            <w:r w:rsidRPr="00EB408D">
              <w:rPr>
                <w:rFonts w:asciiTheme="majorHAnsi" w:hAnsiTheme="majorHAnsi"/>
                <w:i/>
                <w:sz w:val="22"/>
                <w:szCs w:val="22"/>
              </w:rPr>
              <w:t>Saliva for RNA extraction: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Use RNA--stabilised aliquots and proceed as described in the product manual.</w:t>
            </w:r>
          </w:p>
          <w:p w:rsidR="00E81B56" w:rsidRPr="00EB408D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ecord time from sample collection to storage.</w:t>
            </w:r>
          </w:p>
        </w:tc>
      </w:tr>
      <w:tr w:rsidR="00E81B56" w:rsidRPr="0059768C" w:rsidTr="00416823">
        <w:trPr>
          <w:trHeight w:val="1710"/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abelling</w:t>
            </w:r>
          </w:p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395" w:type="dxa"/>
            <w:shd w:val="clear" w:color="auto" w:fill="auto"/>
          </w:tcPr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617220</wp:posOffset>
                      </wp:positionH>
                      <wp:positionV relativeFrom="paragraph">
                        <wp:posOffset>83185</wp:posOffset>
                      </wp:positionV>
                      <wp:extent cx="1257300" cy="1076325"/>
                      <wp:effectExtent l="0" t="0" r="19050" b="28575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57300" cy="1076325"/>
                                <a:chOff x="1620" y="1597"/>
                                <a:chExt cx="2339" cy="2340"/>
                              </a:xfrm>
                            </wpg:grpSpPr>
                            <wps:wsp>
                              <wps:cNvPr id="49" name="Text Box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20" y="1597"/>
                                  <a:ext cx="2339" cy="23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E81B56" w:rsidRPr="0060627A" w:rsidRDefault="00E81B56" w:rsidP="00E81B56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Centre:</w:t>
                                    </w:r>
                                  </w:p>
                                  <w:p w:rsidR="00E81B56" w:rsidRPr="0060627A" w:rsidRDefault="00E81B56" w:rsidP="00E81B56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Participant ID:</w:t>
                                    </w:r>
                                  </w:p>
                                  <w:p w:rsidR="00E81B56" w:rsidRPr="0060627A" w:rsidRDefault="00E81B56" w:rsidP="00E81B56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Aliquot ID:</w:t>
                                    </w:r>
                                  </w:p>
                                  <w:p w:rsidR="00E81B56" w:rsidRPr="0060627A" w:rsidRDefault="00E81B56" w:rsidP="00E81B56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ing date:</w:t>
                                    </w:r>
                                  </w:p>
                                  <w:p w:rsidR="00E81B56" w:rsidRPr="0060627A" w:rsidRDefault="00E81B56" w:rsidP="00E81B56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  <w:r w:rsidRPr="0060627A"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  <w:t>Sample type:</w:t>
                                    </w:r>
                                  </w:p>
                                  <w:p w:rsidR="00E81B56" w:rsidRPr="0060627A" w:rsidRDefault="00E81B56" w:rsidP="00E81B56">
                                    <w:pPr>
                                      <w:rPr>
                                        <w:rFonts w:asciiTheme="majorHAnsi" w:hAnsiTheme="majorHAnsi"/>
                                        <w:sz w:val="18"/>
                                        <w:szCs w:val="18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50" name="Picture 15" descr="Download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1800" y="3217"/>
                                  <a:ext cx="1800" cy="54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pic:spPr>
                            </pic:pic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8" o:spid="_x0000_s1026" style="position:absolute;margin-left:48.6pt;margin-top:6.55pt;width:99pt;height:84.75pt;z-index:251659264" coordorigin="1620,1597" coordsize="2339,23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14" o:spid="_x0000_s1027" type="#_x0000_t202" style="position:absolute;left:1620;top:1597;width:2339;height:23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4KVsUA&#10;AADbAAAADwAAAGRycy9kb3ducmV2LnhtbESPW2sCMRSE3wv+h3AEX0rNesHq1igitOhbvWBfD5vj&#10;7uLmZE3iuv77piD0cZiZb5j5sjWVaMj50rKCQT8BQZxZXXKu4Hj4fJuC8AFZY2WZFDzIw3LReZlj&#10;qu2dd9TsQy4ihH2KCooQ6lRKnxVk0PdtTRy9s3UGQ5Qul9rhPcJNJYdJMpEGS44LBda0Lii77G9G&#10;wXS8aX78dvR9yibnahZe35uvq1Oq121XHyACteE//GxvtILxDP6+xB8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/gpWxQAAANsAAAAPAAAAAAAAAAAAAAAAAJgCAABkcnMv&#10;ZG93bnJldi54bWxQSwUGAAAAAAQABAD1AAAAigMAAAAA&#10;">
                        <v:textbox>
                          <w:txbxContent>
                            <w:p w:rsidR="00E81B56" w:rsidRPr="0060627A" w:rsidRDefault="00E81B56" w:rsidP="00E81B56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Centre:</w:t>
                              </w:r>
                            </w:p>
                            <w:p w:rsidR="00E81B56" w:rsidRPr="0060627A" w:rsidRDefault="00E81B56" w:rsidP="00E81B56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Participant ID:</w:t>
                              </w:r>
                            </w:p>
                            <w:p w:rsidR="00E81B56" w:rsidRPr="0060627A" w:rsidRDefault="00E81B56" w:rsidP="00E81B56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Aliquot ID:</w:t>
                              </w:r>
                            </w:p>
                            <w:p w:rsidR="00E81B56" w:rsidRPr="0060627A" w:rsidRDefault="00E81B56" w:rsidP="00E81B56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ing date:</w:t>
                              </w:r>
                            </w:p>
                            <w:p w:rsidR="00E81B56" w:rsidRPr="0060627A" w:rsidRDefault="00E81B56" w:rsidP="00E81B56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  <w:r w:rsidRPr="0060627A"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  <w:t>Sample type:</w:t>
                              </w:r>
                            </w:p>
                            <w:p w:rsidR="00E81B56" w:rsidRPr="0060627A" w:rsidRDefault="00E81B56" w:rsidP="00E81B56">
                              <w:pPr>
                                <w:rPr>
                                  <w:rFonts w:asciiTheme="majorHAnsi" w:hAnsiTheme="majorHAnsi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5" o:spid="_x0000_s1028" type="#_x0000_t75" alt="Download" style="position:absolute;left:1800;top:3217;width:1800;height:5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ZKWDLCAAAA2wAAAA8AAABkcnMvZG93bnJldi54bWxET01rAjEQvRf8D2GE3mqioMhqFBEKaim1&#10;Koq3cTPurt1M1k2q239vDgWPj/c9nja2FDeqfeFYQ7ejQBCnzhScadht39+GIHxANlg6Jg1/5GE6&#10;ab2MMTHuzt9024RMxBD2CWrIQ6gSKX2ak0XfcRVx5M6uthgirDNparzHcFvKnlIDabHg2JBjRfOc&#10;0p/Nr9XwsZ2rlTxc1Od1se6p5mt/Wh73Wr+2m9kIRKAmPMX/7oXR0I/r45f4A+Tk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mSlgywgAAANsAAAAPAAAAAAAAAAAAAAAAAJ8C&#10;AABkcnMvZG93bnJldi54bWxQSwUGAAAAAAQABAD3AAAAjgMAAAAA&#10;">
                        <v:imagedata r:id="rId7" o:title="Download"/>
                      </v:shape>
                    </v:group>
                  </w:pict>
                </mc:Fallback>
              </mc:AlternateContent>
            </w:r>
          </w:p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959" w:type="dxa"/>
            <w:shd w:val="clear" w:color="auto" w:fill="auto"/>
          </w:tcPr>
          <w:p w:rsidR="00E81B56" w:rsidRPr="0059768C" w:rsidRDefault="00E81B56" w:rsidP="00416823">
            <w:pPr>
              <w:tabs>
                <w:tab w:val="left" w:pos="3974"/>
              </w:tabs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115570</wp:posOffset>
                      </wp:positionV>
                      <wp:extent cx="1254125" cy="847725"/>
                      <wp:effectExtent l="0" t="0" r="22225" b="28575"/>
                      <wp:wrapNone/>
                      <wp:docPr id="47" name="Text Box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4125" cy="8477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E81B56" w:rsidRPr="0060627A" w:rsidRDefault="00E81B56" w:rsidP="00E81B56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Centre:</w:t>
                                  </w:r>
                                </w:p>
                                <w:p w:rsidR="00E81B56" w:rsidRPr="0060627A" w:rsidRDefault="00E81B56" w:rsidP="00E81B56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Participant ID:</w:t>
                                  </w:r>
                                </w:p>
                                <w:p w:rsidR="00E81B56" w:rsidRPr="0060627A" w:rsidRDefault="00E81B56" w:rsidP="00E81B56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Aliquot ID:</w:t>
                                  </w:r>
                                </w:p>
                                <w:p w:rsidR="00E81B56" w:rsidRPr="0060627A" w:rsidRDefault="00E81B56" w:rsidP="00E81B56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ing date:</w:t>
                                  </w:r>
                                </w:p>
                                <w:p w:rsidR="00E81B56" w:rsidRPr="0060627A" w:rsidRDefault="00E81B56" w:rsidP="00E81B56">
                                  <w:pPr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</w:pPr>
                                  <w:r w:rsidRPr="0060627A">
                                    <w:rPr>
                                      <w:rFonts w:asciiTheme="majorHAnsi" w:hAnsiTheme="majorHAnsi"/>
                                      <w:sz w:val="18"/>
                                      <w:szCs w:val="18"/>
                                    </w:rPr>
                                    <w:t>Sample type:</w:t>
                                  </w:r>
                                </w:p>
                                <w:p w:rsidR="00E81B56" w:rsidRPr="0060627A" w:rsidRDefault="00E81B56" w:rsidP="00E81B56">
                                  <w:pPr>
                                    <w:rPr>
                                      <w:rFonts w:asciiTheme="majorHAnsi" w:hAnsiTheme="majorHAns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7" o:spid="_x0000_s1029" type="#_x0000_t202" style="position:absolute;margin-left:39.85pt;margin-top:9.1pt;width:98.75pt;height:6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">
                      <v:textbox>
                        <w:txbxContent>
                          <w:p w:rsidR="00E81B56" w:rsidRPr="0060627A" w:rsidRDefault="00E81B56" w:rsidP="00E81B56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Centre:</w:t>
                            </w:r>
                          </w:p>
                          <w:p w:rsidR="00E81B56" w:rsidRPr="0060627A" w:rsidRDefault="00E81B56" w:rsidP="00E81B56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Participant ID:</w:t>
                            </w:r>
                          </w:p>
                          <w:p w:rsidR="00E81B56" w:rsidRPr="0060627A" w:rsidRDefault="00E81B56" w:rsidP="00E81B56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Aliquot ID:</w:t>
                            </w:r>
                          </w:p>
                          <w:p w:rsidR="00E81B56" w:rsidRPr="0060627A" w:rsidRDefault="00E81B56" w:rsidP="00E81B56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ing date:</w:t>
                            </w:r>
                          </w:p>
                          <w:p w:rsidR="00E81B56" w:rsidRPr="0060627A" w:rsidRDefault="00E81B56" w:rsidP="00E81B56">
                            <w:pPr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</w:pPr>
                            <w:r w:rsidRPr="0060627A">
                              <w:rPr>
                                <w:rFonts w:asciiTheme="majorHAnsi" w:hAnsiTheme="majorHAnsi"/>
                                <w:sz w:val="18"/>
                                <w:szCs w:val="18"/>
                              </w:rPr>
                              <w:t>Sample type:</w:t>
                            </w:r>
                          </w:p>
                          <w:p w:rsidR="00E81B56" w:rsidRPr="0060627A" w:rsidRDefault="00E81B56" w:rsidP="00E81B56">
                            <w:pPr>
                              <w:rPr>
                                <w:rFonts w:asciiTheme="majorHAnsi" w:hAnsiTheme="maj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E81B56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Freezer</w:t>
            </w:r>
          </w:p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</w:t>
            </w:r>
          </w:p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395" w:type="dxa"/>
            <w:shd w:val="clear" w:color="auto" w:fill="auto"/>
          </w:tcPr>
          <w:p w:rsidR="00E81B56" w:rsidRPr="0059768C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Split samples on two separate freezers.</w:t>
            </w:r>
          </w:p>
          <w:p w:rsidR="00E81B56" w:rsidRPr="0059768C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Alarm system setup on all freezers.</w:t>
            </w:r>
          </w:p>
          <w:p w:rsidR="00E81B56" w:rsidRPr="0059768C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 xml:space="preserve">Biweekly human check. </w:t>
            </w:r>
          </w:p>
        </w:tc>
        <w:tc>
          <w:tcPr>
            <w:tcW w:w="4959" w:type="dxa"/>
            <w:shd w:val="clear" w:color="auto" w:fill="auto"/>
          </w:tcPr>
          <w:p w:rsidR="00E81B56" w:rsidRPr="0059768C" w:rsidRDefault="00E81B56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59768C" w:rsidRDefault="00E81B56" w:rsidP="00416823">
            <w:pPr>
              <w:tabs>
                <w:tab w:val="left" w:pos="3974"/>
              </w:tabs>
              <w:ind w:left="72"/>
              <w:rPr>
                <w:rFonts w:asciiTheme="majorHAnsi" w:hAnsiTheme="majorHAnsi"/>
                <w:sz w:val="22"/>
                <w:szCs w:val="22"/>
              </w:rPr>
            </w:pPr>
          </w:p>
          <w:p w:rsidR="00E81B56" w:rsidRPr="0059768C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Biweekly human check.</w:t>
            </w:r>
          </w:p>
        </w:tc>
      </w:tr>
      <w:tr w:rsidR="00E81B56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Sample</w:t>
            </w:r>
          </w:p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Long-term log</w:t>
            </w:r>
          </w:p>
        </w:tc>
        <w:tc>
          <w:tcPr>
            <w:tcW w:w="9354" w:type="dxa"/>
            <w:gridSpan w:val="2"/>
            <w:shd w:val="clear" w:color="auto" w:fill="auto"/>
          </w:tcPr>
          <w:p w:rsidR="00E81B56" w:rsidRPr="0059768C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Record any freeze-thaw cycles.</w:t>
            </w:r>
          </w:p>
          <w:p w:rsidR="00E81B56" w:rsidRPr="0059768C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change in sample location or consumption.</w:t>
            </w:r>
          </w:p>
          <w:p w:rsidR="00E81B56" w:rsidRPr="0059768C" w:rsidRDefault="00E81B56" w:rsidP="00E81B56">
            <w:pPr>
              <w:numPr>
                <w:ilvl w:val="0"/>
                <w:numId w:val="3"/>
              </w:numPr>
              <w:tabs>
                <w:tab w:val="clear" w:pos="720"/>
                <w:tab w:val="num" w:pos="252"/>
                <w:tab w:val="left" w:pos="3974"/>
              </w:tabs>
              <w:ind w:left="252" w:hanging="180"/>
              <w:rPr>
                <w:rFonts w:asciiTheme="majorHAnsi" w:hAnsiTheme="majorHAnsi"/>
                <w:sz w:val="22"/>
                <w:szCs w:val="22"/>
              </w:rPr>
            </w:pPr>
            <w:r w:rsidRPr="0059768C">
              <w:rPr>
                <w:rFonts w:asciiTheme="majorHAnsi" w:hAnsiTheme="majorHAnsi"/>
                <w:sz w:val="22"/>
                <w:szCs w:val="22"/>
              </w:rPr>
              <w:t>Track new samples from original aliquots.</w:t>
            </w:r>
          </w:p>
        </w:tc>
      </w:tr>
      <w:tr w:rsidR="00E81B56" w:rsidRPr="0059768C" w:rsidTr="00416823">
        <w:trPr>
          <w:jc w:val="center"/>
        </w:trPr>
        <w:tc>
          <w:tcPr>
            <w:tcW w:w="1242" w:type="dxa"/>
            <w:shd w:val="clear" w:color="auto" w:fill="auto"/>
          </w:tcPr>
          <w:p w:rsidR="00E81B56" w:rsidRPr="0059768C" w:rsidRDefault="00E81B56" w:rsidP="00416823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59768C">
              <w:rPr>
                <w:rFonts w:asciiTheme="majorHAnsi" w:hAnsiTheme="majorHAnsi"/>
                <w:b/>
                <w:sz w:val="22"/>
                <w:szCs w:val="22"/>
              </w:rPr>
              <w:t>Check list</w:t>
            </w:r>
            <w:r>
              <w:rPr>
                <w:rFonts w:asciiTheme="majorHAnsi" w:hAnsiTheme="majorHAnsi"/>
                <w:b/>
                <w:sz w:val="22"/>
                <w:szCs w:val="22"/>
              </w:rPr>
              <w:t xml:space="preserve"> data recording</w:t>
            </w:r>
          </w:p>
          <w:p w:rsidR="00E81B56" w:rsidRPr="0059768C" w:rsidRDefault="00E81B56" w:rsidP="00416823">
            <w:pPr>
              <w:tabs>
                <w:tab w:val="left" w:pos="3974"/>
              </w:tabs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9354" w:type="dxa"/>
            <w:gridSpan w:val="2"/>
            <w:shd w:val="clear" w:color="auto" w:fill="auto"/>
          </w:tcPr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Time of last eating/drinking except plain water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Record last tooth brushing/citrus or sugary food/alcohol intake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of sample collection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Start time of sample processing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Number/volume/type of aliquots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Date/time aliquot storage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lastRenderedPageBreak/>
              <w:t>Record variations or deviations of the sample character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Log of any freeze-thaw of aliquots.</w:t>
            </w:r>
          </w:p>
          <w:p w:rsidR="00E81B56" w:rsidRPr="00EB408D" w:rsidRDefault="00E81B56" w:rsidP="00E81B56">
            <w:pPr>
              <w:numPr>
                <w:ilvl w:val="0"/>
                <w:numId w:val="4"/>
              </w:numPr>
              <w:tabs>
                <w:tab w:val="left" w:pos="3974"/>
              </w:tabs>
              <w:ind w:left="255" w:hanging="181"/>
              <w:rPr>
                <w:rFonts w:asciiTheme="majorHAnsi" w:eastAsiaTheme="majorEastAsia" w:hAnsiTheme="majorHAnsi" w:cstheme="majorBidi"/>
                <w:b/>
                <w:bCs/>
                <w:sz w:val="22"/>
                <w:szCs w:val="22"/>
              </w:rPr>
            </w:pPr>
            <w:r w:rsidRPr="00EB408D">
              <w:rPr>
                <w:rFonts w:asciiTheme="majorHAnsi" w:hAnsiTheme="majorHAnsi"/>
                <w:sz w:val="22"/>
                <w:szCs w:val="22"/>
              </w:rPr>
              <w:t>Biweekly log of freezer check.</w:t>
            </w:r>
          </w:p>
        </w:tc>
      </w:tr>
    </w:tbl>
    <w:p w:rsidR="00C558E9" w:rsidRDefault="00C558E9">
      <w:bookmarkStart w:id="0" w:name="_GoBack"/>
      <w:bookmarkEnd w:id="0"/>
    </w:p>
    <w:sectPr w:rsidR="00C558E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650D9"/>
    <w:multiLevelType w:val="hybridMultilevel"/>
    <w:tmpl w:val="783AD5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2B41AC0"/>
    <w:multiLevelType w:val="hybridMultilevel"/>
    <w:tmpl w:val="65F60DE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3236809"/>
    <w:multiLevelType w:val="hybridMultilevel"/>
    <w:tmpl w:val="AC6AEC2E"/>
    <w:lvl w:ilvl="0" w:tplc="0407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>
    <w:nsid w:val="4BB223A6"/>
    <w:multiLevelType w:val="hybridMultilevel"/>
    <w:tmpl w:val="8926F76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1A86BCC"/>
    <w:multiLevelType w:val="hybridMultilevel"/>
    <w:tmpl w:val="1E50234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B56"/>
    <w:rsid w:val="00236FC2"/>
    <w:rsid w:val="00A01652"/>
    <w:rsid w:val="00C558E9"/>
    <w:rsid w:val="00E81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81B56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240" w:lineRule="exact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81B56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rath Kumar V.</dc:creator>
  <cp:lastModifiedBy>Bharath Kumar V.</cp:lastModifiedBy>
  <cp:revision>1</cp:revision>
  <dcterms:created xsi:type="dcterms:W3CDTF">2014-08-07T21:28:00Z</dcterms:created>
  <dcterms:modified xsi:type="dcterms:W3CDTF">2014-08-07T21:28:00Z</dcterms:modified>
</cp:coreProperties>
</file>